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2E0" w:rsidRPr="0077662F" w:rsidRDefault="00C02CF0" w:rsidP="00E772E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1 Table</w:t>
      </w:r>
      <w:bookmarkStart w:id="0" w:name="_GoBack"/>
      <w:bookmarkEnd w:id="0"/>
      <w:r w:rsidR="00E772E0" w:rsidRPr="0077662F">
        <w:rPr>
          <w:rFonts w:ascii="Times New Roman" w:hAnsi="Times New Roman" w:cs="Times New Roman"/>
          <w:lang w:val="en-GB"/>
        </w:rPr>
        <w:t xml:space="preserve">. </w:t>
      </w:r>
      <w:r w:rsidR="00E772E0" w:rsidRPr="0077662F">
        <w:rPr>
          <w:rFonts w:ascii="Times New Roman" w:hAnsi="Times New Roman" w:cs="Times New Roman"/>
          <w:lang w:val="en-US"/>
        </w:rPr>
        <w:t>Total population, high sitters and high sitters-least active by country for all four surveys.</w:t>
      </w:r>
    </w:p>
    <w:tbl>
      <w:tblPr>
        <w:tblStyle w:val="Tabelraster"/>
        <w:tblW w:w="142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8"/>
      </w:tblGrid>
      <w:tr w:rsidR="00E772E0" w:rsidRPr="00C02CF0" w:rsidTr="00C02CF0">
        <w:trPr>
          <w:trHeight w:val="255"/>
        </w:trPr>
        <w:tc>
          <w:tcPr>
            <w:tcW w:w="14218" w:type="dxa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4"/>
              <w:gridCol w:w="872"/>
              <w:gridCol w:w="1143"/>
              <w:gridCol w:w="549"/>
              <w:gridCol w:w="667"/>
              <w:gridCol w:w="872"/>
              <w:gridCol w:w="1143"/>
              <w:gridCol w:w="549"/>
              <w:gridCol w:w="667"/>
              <w:gridCol w:w="872"/>
              <w:gridCol w:w="1143"/>
              <w:gridCol w:w="549"/>
              <w:gridCol w:w="667"/>
              <w:gridCol w:w="872"/>
              <w:gridCol w:w="1143"/>
              <w:gridCol w:w="549"/>
              <w:gridCol w:w="667"/>
            </w:tblGrid>
            <w:tr w:rsidR="00E772E0" w:rsidRPr="00C02CF0" w:rsidTr="00C02CF0">
              <w:trPr>
                <w:trHeight w:val="315"/>
              </w:trPr>
              <w:tc>
                <w:tcPr>
                  <w:tcW w:w="0" w:type="auto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12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jc w:val="center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2002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12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jc w:val="center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2005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12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jc w:val="center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2013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jc w:val="center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2017</w:t>
                  </w:r>
                </w:p>
              </w:tc>
            </w:tr>
            <w:tr w:rsidR="00E772E0" w:rsidRPr="00C02CF0" w:rsidTr="00C02CF0">
              <w:trPr>
                <w:trHeight w:val="765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% European population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% total population based on internal country weight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C02CF0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C02CF0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% sitting &gt;7.5 h/d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 % high sit/low active  *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% European </w:t>
                  </w:r>
                  <w:proofErr w:type="spellStart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>population</w:t>
                  </w:r>
                  <w:proofErr w:type="spellEnd"/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% total population based on internal country weight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% </w:t>
                  </w:r>
                  <w:proofErr w:type="spellStart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>sitting</w:t>
                  </w:r>
                  <w:proofErr w:type="spellEnd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 &gt;7.5 h/d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 % high sit/low active  *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% European </w:t>
                  </w:r>
                  <w:proofErr w:type="spellStart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>population</w:t>
                  </w:r>
                  <w:proofErr w:type="spellEnd"/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% total population based on internal country weight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% </w:t>
                  </w:r>
                  <w:proofErr w:type="spellStart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>sitting</w:t>
                  </w:r>
                  <w:proofErr w:type="spellEnd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 &gt;7.5 h/d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 % high sit/low active  *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% European </w:t>
                  </w:r>
                  <w:proofErr w:type="spellStart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>population</w:t>
                  </w:r>
                  <w:proofErr w:type="spellEnd"/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% total population based on internal country weight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% </w:t>
                  </w:r>
                  <w:proofErr w:type="spellStart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>sitting</w:t>
                  </w:r>
                  <w:proofErr w:type="spellEnd"/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</w:rPr>
                    <w:t xml:space="preserve"> &gt;7.5 h/d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 % high sit/low active  *</w:t>
                  </w:r>
                </w:p>
              </w:tc>
            </w:tr>
            <w:tr w:rsidR="00E772E0" w:rsidRPr="00C02CF0" w:rsidTr="00C02CF0">
              <w:trPr>
                <w:trHeight w:val="509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12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12" w:space="0" w:color="auto"/>
                    <w:bottom w:val="single" w:sz="12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single" w:sz="8" w:space="0" w:color="auto"/>
                    <w:bottom w:val="single" w:sz="12" w:space="0" w:color="000000"/>
                    <w:right w:val="single" w:sz="12" w:space="0" w:color="auto"/>
                  </w:tcBorders>
                  <w:vAlign w:val="center"/>
                  <w:hideMark/>
                </w:tcPr>
                <w:p w:rsidR="00E772E0" w:rsidRPr="00946DC6" w:rsidRDefault="00E772E0" w:rsidP="00C02CF0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orthern Europ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5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Denmar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4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3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5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Eston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5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3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Finlan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9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Irelan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4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Latv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8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Lithuan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6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Swede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7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9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U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8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Western Europ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1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3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4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1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Aust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0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Belgi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7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Fra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7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German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3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1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Luxembou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5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4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Netherland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6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0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4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Eastern Europ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9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Bulgar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2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Czech Republi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6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6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9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1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Hung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8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Polan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7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0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Roman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4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3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Slovak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3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6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Southern Europ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1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5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8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7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5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Croat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7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3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Cypress-TC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3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rFonts w:ascii="Calibri" w:hAnsi="Calibri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Cypru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3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3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Gree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2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4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0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Ital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4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4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5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7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Mal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5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7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2.6</w:t>
                  </w:r>
                </w:p>
              </w:tc>
            </w:tr>
            <w:tr w:rsidR="00E772E0" w:rsidRPr="00C02CF0" w:rsidTr="00C02CF0">
              <w:trPr>
                <w:trHeight w:val="227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Portug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4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6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3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E772E0" w:rsidRPr="00946DC6" w:rsidRDefault="00E772E0" w:rsidP="00C02CF0">
                  <w:pPr>
                    <w:spacing w:after="0" w:line="240" w:lineRule="auto"/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946DC6">
                    <w:rPr>
                      <w:color w:val="000000"/>
                      <w:sz w:val="16"/>
                      <w:szCs w:val="16"/>
                      <w:lang w:val="en-US"/>
                    </w:rPr>
                    <w:t>13.7</w:t>
                  </w:r>
                </w:p>
              </w:tc>
            </w:tr>
          </w:tbl>
          <w:p w:rsidR="00E772E0" w:rsidRPr="00946DC6" w:rsidRDefault="00E772E0" w:rsidP="00C02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6D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es: </w:t>
            </w:r>
          </w:p>
          <w:p w:rsidR="00E772E0" w:rsidRPr="00946DC6" w:rsidRDefault="00E772E0" w:rsidP="00C02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6D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h/d: hours per day; </w:t>
            </w:r>
            <w:proofErr w:type="spellStart"/>
            <w:r w:rsidRPr="00946D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  <w:r w:rsidRPr="00946D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not applicable; PA: physical activity</w:t>
            </w:r>
          </w:p>
          <w:p w:rsidR="00E772E0" w:rsidRPr="00946DC6" w:rsidRDefault="00E772E0" w:rsidP="00C02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6D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High sit/low active = sitting more than 7.5 hours per day and being in the least active PA quartile</w:t>
            </w:r>
          </w:p>
        </w:tc>
      </w:tr>
    </w:tbl>
    <w:p w:rsidR="00FB385E" w:rsidRPr="00E772E0" w:rsidRDefault="00FB385E">
      <w:pPr>
        <w:rPr>
          <w:lang w:val="en-US"/>
        </w:rPr>
      </w:pPr>
    </w:p>
    <w:sectPr w:rsidR="00FB385E" w:rsidRPr="00E772E0" w:rsidSect="00E772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2E0"/>
    <w:rsid w:val="00AC1111"/>
    <w:rsid w:val="00C02CF0"/>
    <w:rsid w:val="00E459BD"/>
    <w:rsid w:val="00E772E0"/>
    <w:rsid w:val="00FB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C837B"/>
  <w15:chartTrackingRefBased/>
  <w15:docId w15:val="{DBDC8C34-2E23-49B9-9DE0-45A9EC02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772E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7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377DD</Template>
  <TotalTime>2</TotalTime>
  <Pages>2</Pages>
  <Words>474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sma, J.G.M.</dc:creator>
  <cp:keywords/>
  <dc:description/>
  <cp:lastModifiedBy>Jelsma, J.G.M.</cp:lastModifiedBy>
  <cp:revision>3</cp:revision>
  <dcterms:created xsi:type="dcterms:W3CDTF">2019-06-20T18:57:00Z</dcterms:created>
  <dcterms:modified xsi:type="dcterms:W3CDTF">2019-06-20T20:45:00Z</dcterms:modified>
</cp:coreProperties>
</file>